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2E7F1F8E" w:rsidR="00C53701" w:rsidRDefault="00EE4AF1">
      <w:pPr>
        <w:rPr>
          <w:rFonts w:eastAsia="SimSun" w:cs="Angsana New"/>
          <w:kern w:val="24"/>
          <w:szCs w:val="24"/>
          <w:lang w:eastAsia="ja-JP"/>
        </w:rPr>
      </w:pPr>
      <w:r w:rsidRPr="00EE4AF1">
        <w:rPr>
          <w:rFonts w:eastAsia="SimSun" w:cs="Angsana New"/>
          <w:b/>
          <w:bCs/>
          <w:kern w:val="24"/>
          <w:szCs w:val="24"/>
          <w:lang w:eastAsia="ja-JP"/>
        </w:rPr>
        <w:t>Multimedia Appendix 1.</w:t>
      </w:r>
      <w:r w:rsidRPr="00EE4AF1">
        <w:rPr>
          <w:rFonts w:eastAsia="SimSun" w:cs="Angsana New"/>
          <w:kern w:val="24"/>
          <w:szCs w:val="24"/>
          <w:lang w:eastAsia="ja-JP"/>
        </w:rPr>
        <w:t xml:space="preserve"> Correlation matrix of variables used in the regression analysis.</w:t>
      </w:r>
    </w:p>
    <w:tbl>
      <w:tblPr>
        <w:tblStyle w:val="TableGrid"/>
        <w:tblW w:w="5560" w:type="pct"/>
        <w:tblInd w:w="-635" w:type="dxa"/>
        <w:tblLayout w:type="fixed"/>
        <w:tblLook w:val="04A0" w:firstRow="1" w:lastRow="0" w:firstColumn="1" w:lastColumn="0" w:noHBand="0" w:noVBand="1"/>
      </w:tblPr>
      <w:tblGrid>
        <w:gridCol w:w="2074"/>
        <w:gridCol w:w="988"/>
        <w:gridCol w:w="1083"/>
        <w:gridCol w:w="1633"/>
        <w:gridCol w:w="1083"/>
        <w:gridCol w:w="1172"/>
        <w:gridCol w:w="1172"/>
        <w:gridCol w:w="973"/>
        <w:gridCol w:w="1169"/>
        <w:gridCol w:w="1169"/>
        <w:gridCol w:w="988"/>
        <w:gridCol w:w="896"/>
      </w:tblGrid>
      <w:tr w:rsidR="005945C2" w14:paraId="2FC407ED" w14:textId="43E431D1" w:rsidTr="005945C2">
        <w:trPr>
          <w:trHeight w:val="602"/>
        </w:trPr>
        <w:tc>
          <w:tcPr>
            <w:tcW w:w="720" w:type="pct"/>
          </w:tcPr>
          <w:p w14:paraId="59276B2A" w14:textId="731E66AC" w:rsidR="00E141E7" w:rsidRDefault="00E141E7">
            <w:r>
              <w:t>Variables</w:t>
            </w:r>
          </w:p>
        </w:tc>
        <w:tc>
          <w:tcPr>
            <w:tcW w:w="343" w:type="pct"/>
          </w:tcPr>
          <w:p w14:paraId="58471A0D" w14:textId="2096E448" w:rsidR="00E141E7" w:rsidRDefault="00204664" w:rsidP="005E18CC">
            <w:r>
              <w:t>Age</w:t>
            </w:r>
          </w:p>
        </w:tc>
        <w:tc>
          <w:tcPr>
            <w:tcW w:w="376" w:type="pct"/>
          </w:tcPr>
          <w:p w14:paraId="3ABF3EDD" w14:textId="79367C6D" w:rsidR="00E141E7" w:rsidRDefault="00204664" w:rsidP="005E18CC">
            <w:r>
              <w:t>BMI</w:t>
            </w:r>
          </w:p>
        </w:tc>
        <w:tc>
          <w:tcPr>
            <w:tcW w:w="567" w:type="pct"/>
          </w:tcPr>
          <w:p w14:paraId="5DB6A37F" w14:textId="4DF4DCD7" w:rsidR="00E141E7" w:rsidRDefault="00204664" w:rsidP="005E18CC">
            <w:r>
              <w:t xml:space="preserve">Household </w:t>
            </w:r>
            <w:proofErr w:type="spellStart"/>
            <w:r>
              <w:t>compositio</w:t>
            </w:r>
            <w:r w:rsidR="00D703CB">
              <w:t>n</w:t>
            </w:r>
            <w:r w:rsidR="00712885" w:rsidRPr="00D703C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76" w:type="pct"/>
          </w:tcPr>
          <w:p w14:paraId="42AB3539" w14:textId="1B99771C" w:rsidR="00E141E7" w:rsidRDefault="00204664" w:rsidP="005E18CC">
            <w:r>
              <w:t xml:space="preserve">Self-rated </w:t>
            </w:r>
            <w:proofErr w:type="spellStart"/>
            <w:r>
              <w:t>health</w:t>
            </w:r>
            <w:r w:rsidR="00284116" w:rsidRPr="0028411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407" w:type="pct"/>
          </w:tcPr>
          <w:p w14:paraId="3D25AFBD" w14:textId="697B2EE2" w:rsidR="00E141E7" w:rsidRDefault="00204664" w:rsidP="005E18CC">
            <w:r>
              <w:t xml:space="preserve">FRAIL </w:t>
            </w:r>
            <w:proofErr w:type="spellStart"/>
            <w:r>
              <w:t>score</w:t>
            </w:r>
            <w:r w:rsidR="00284116" w:rsidRPr="0028411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407" w:type="pct"/>
          </w:tcPr>
          <w:p w14:paraId="69D3ABF1" w14:textId="7D4C1756" w:rsidR="00E141E7" w:rsidRDefault="00574B6D" w:rsidP="00574B6D">
            <w:r>
              <w:t>Fear of falling score</w:t>
            </w:r>
          </w:p>
        </w:tc>
        <w:tc>
          <w:tcPr>
            <w:tcW w:w="338" w:type="pct"/>
          </w:tcPr>
          <w:p w14:paraId="342D72E9" w14:textId="7407FAA3" w:rsidR="00E141E7" w:rsidRDefault="00574B6D">
            <w:r>
              <w:t xml:space="preserve">Sit-to-stand </w:t>
            </w:r>
            <w:r w:rsidR="00F6285B">
              <w:t>score</w:t>
            </w:r>
          </w:p>
        </w:tc>
        <w:tc>
          <w:tcPr>
            <w:tcW w:w="406" w:type="pct"/>
          </w:tcPr>
          <w:p w14:paraId="4E9E342D" w14:textId="0711570E" w:rsidR="00E141E7" w:rsidRDefault="00574B6D">
            <w:r>
              <w:t>Total wear time</w:t>
            </w:r>
          </w:p>
        </w:tc>
        <w:tc>
          <w:tcPr>
            <w:tcW w:w="406" w:type="pct"/>
          </w:tcPr>
          <w:p w14:paraId="264492E4" w14:textId="09AAE4FA" w:rsidR="00E141E7" w:rsidRDefault="00574B6D">
            <w:r>
              <w:t>SB</w:t>
            </w:r>
          </w:p>
        </w:tc>
        <w:tc>
          <w:tcPr>
            <w:tcW w:w="343" w:type="pct"/>
          </w:tcPr>
          <w:p w14:paraId="187A6C0E" w14:textId="7C1EFE5E" w:rsidR="00E141E7" w:rsidRDefault="00574B6D">
            <w:r>
              <w:t>LPA</w:t>
            </w:r>
          </w:p>
        </w:tc>
        <w:tc>
          <w:tcPr>
            <w:tcW w:w="313" w:type="pct"/>
          </w:tcPr>
          <w:p w14:paraId="245802F5" w14:textId="4C115B27" w:rsidR="00E141E7" w:rsidRDefault="00574B6D">
            <w:r>
              <w:t>MVPA</w:t>
            </w:r>
          </w:p>
        </w:tc>
      </w:tr>
      <w:tr w:rsidR="005945C2" w14:paraId="427A3EBD" w14:textId="4054D301" w:rsidTr="005945C2">
        <w:tc>
          <w:tcPr>
            <w:tcW w:w="720" w:type="pct"/>
          </w:tcPr>
          <w:p w14:paraId="0E70D370" w14:textId="229652C9" w:rsidR="00E141E7" w:rsidRDefault="00E141E7" w:rsidP="005E18CC">
            <w:r>
              <w:t>Age</w:t>
            </w:r>
          </w:p>
        </w:tc>
        <w:tc>
          <w:tcPr>
            <w:tcW w:w="343" w:type="pct"/>
          </w:tcPr>
          <w:p w14:paraId="196C15FB" w14:textId="64EB4CB6" w:rsidR="00E141E7" w:rsidRDefault="00E141E7">
            <w:r>
              <w:t>1.00</w:t>
            </w:r>
          </w:p>
        </w:tc>
        <w:tc>
          <w:tcPr>
            <w:tcW w:w="376" w:type="pct"/>
          </w:tcPr>
          <w:p w14:paraId="6293EAB0" w14:textId="77777777" w:rsidR="00E141E7" w:rsidRDefault="00E141E7"/>
        </w:tc>
        <w:tc>
          <w:tcPr>
            <w:tcW w:w="567" w:type="pct"/>
          </w:tcPr>
          <w:p w14:paraId="7FE997BB" w14:textId="77777777" w:rsidR="00E141E7" w:rsidRDefault="00E141E7"/>
        </w:tc>
        <w:tc>
          <w:tcPr>
            <w:tcW w:w="376" w:type="pct"/>
          </w:tcPr>
          <w:p w14:paraId="3F6ED90B" w14:textId="77777777" w:rsidR="00E141E7" w:rsidRDefault="00E141E7"/>
        </w:tc>
        <w:tc>
          <w:tcPr>
            <w:tcW w:w="407" w:type="pct"/>
          </w:tcPr>
          <w:p w14:paraId="1A895B6E" w14:textId="77777777" w:rsidR="00E141E7" w:rsidRDefault="00E141E7"/>
        </w:tc>
        <w:tc>
          <w:tcPr>
            <w:tcW w:w="407" w:type="pct"/>
          </w:tcPr>
          <w:p w14:paraId="22855C09" w14:textId="77777777" w:rsidR="00E141E7" w:rsidRDefault="00E141E7"/>
        </w:tc>
        <w:tc>
          <w:tcPr>
            <w:tcW w:w="338" w:type="pct"/>
          </w:tcPr>
          <w:p w14:paraId="3BC0A5A0" w14:textId="77777777" w:rsidR="00E141E7" w:rsidRDefault="00E141E7"/>
        </w:tc>
        <w:tc>
          <w:tcPr>
            <w:tcW w:w="406" w:type="pct"/>
          </w:tcPr>
          <w:p w14:paraId="689EB3E1" w14:textId="77777777" w:rsidR="00E141E7" w:rsidRDefault="00E141E7"/>
        </w:tc>
        <w:tc>
          <w:tcPr>
            <w:tcW w:w="406" w:type="pct"/>
          </w:tcPr>
          <w:p w14:paraId="2B67A6E4" w14:textId="77777777" w:rsidR="00E141E7" w:rsidRDefault="00E141E7"/>
        </w:tc>
        <w:tc>
          <w:tcPr>
            <w:tcW w:w="343" w:type="pct"/>
          </w:tcPr>
          <w:p w14:paraId="0853C54B" w14:textId="77777777" w:rsidR="00E141E7" w:rsidRDefault="00E141E7"/>
        </w:tc>
        <w:tc>
          <w:tcPr>
            <w:tcW w:w="313" w:type="pct"/>
          </w:tcPr>
          <w:p w14:paraId="112FACE6" w14:textId="77777777" w:rsidR="00E141E7" w:rsidRDefault="00E141E7"/>
        </w:tc>
      </w:tr>
      <w:tr w:rsidR="005945C2" w14:paraId="45E9B839" w14:textId="213FEF1A" w:rsidTr="005945C2">
        <w:tc>
          <w:tcPr>
            <w:tcW w:w="720" w:type="pct"/>
          </w:tcPr>
          <w:p w14:paraId="66C59E31" w14:textId="25FFFF16" w:rsidR="00E141E7" w:rsidRDefault="00E141E7" w:rsidP="005E18CC">
            <w:r>
              <w:t>BMI</w:t>
            </w:r>
          </w:p>
        </w:tc>
        <w:tc>
          <w:tcPr>
            <w:tcW w:w="343" w:type="pct"/>
          </w:tcPr>
          <w:p w14:paraId="4652AD38" w14:textId="15DED6FB" w:rsidR="00E141E7" w:rsidRDefault="00E141E7">
            <w:r>
              <w:t>-0.05</w:t>
            </w:r>
          </w:p>
        </w:tc>
        <w:tc>
          <w:tcPr>
            <w:tcW w:w="376" w:type="pct"/>
          </w:tcPr>
          <w:p w14:paraId="6CCC1B00" w14:textId="1F591F77" w:rsidR="00E141E7" w:rsidRDefault="00E141E7">
            <w:r>
              <w:t>1.00</w:t>
            </w:r>
          </w:p>
        </w:tc>
        <w:tc>
          <w:tcPr>
            <w:tcW w:w="567" w:type="pct"/>
          </w:tcPr>
          <w:p w14:paraId="1E488C47" w14:textId="77777777" w:rsidR="00E141E7" w:rsidRDefault="00E141E7"/>
        </w:tc>
        <w:tc>
          <w:tcPr>
            <w:tcW w:w="376" w:type="pct"/>
          </w:tcPr>
          <w:p w14:paraId="603A41CE" w14:textId="77777777" w:rsidR="00E141E7" w:rsidRDefault="00E141E7"/>
        </w:tc>
        <w:tc>
          <w:tcPr>
            <w:tcW w:w="407" w:type="pct"/>
          </w:tcPr>
          <w:p w14:paraId="35FB56A6" w14:textId="77777777" w:rsidR="00E141E7" w:rsidRDefault="00E141E7"/>
        </w:tc>
        <w:tc>
          <w:tcPr>
            <w:tcW w:w="407" w:type="pct"/>
          </w:tcPr>
          <w:p w14:paraId="0637FDD8" w14:textId="77777777" w:rsidR="00E141E7" w:rsidRDefault="00E141E7"/>
        </w:tc>
        <w:tc>
          <w:tcPr>
            <w:tcW w:w="338" w:type="pct"/>
          </w:tcPr>
          <w:p w14:paraId="237C229E" w14:textId="77777777" w:rsidR="00E141E7" w:rsidRDefault="00E141E7"/>
        </w:tc>
        <w:tc>
          <w:tcPr>
            <w:tcW w:w="406" w:type="pct"/>
          </w:tcPr>
          <w:p w14:paraId="6C48CBBB" w14:textId="77777777" w:rsidR="00E141E7" w:rsidRDefault="00E141E7"/>
        </w:tc>
        <w:tc>
          <w:tcPr>
            <w:tcW w:w="406" w:type="pct"/>
          </w:tcPr>
          <w:p w14:paraId="3FBCB7F3" w14:textId="77777777" w:rsidR="00E141E7" w:rsidRDefault="00E141E7"/>
        </w:tc>
        <w:tc>
          <w:tcPr>
            <w:tcW w:w="343" w:type="pct"/>
          </w:tcPr>
          <w:p w14:paraId="4637144E" w14:textId="77777777" w:rsidR="00E141E7" w:rsidRDefault="00E141E7"/>
        </w:tc>
        <w:tc>
          <w:tcPr>
            <w:tcW w:w="313" w:type="pct"/>
          </w:tcPr>
          <w:p w14:paraId="2CC48C11" w14:textId="77777777" w:rsidR="00E141E7" w:rsidRDefault="00E141E7"/>
        </w:tc>
      </w:tr>
      <w:tr w:rsidR="005945C2" w14:paraId="6CF6939E" w14:textId="34BA1E33" w:rsidTr="005945C2">
        <w:tc>
          <w:tcPr>
            <w:tcW w:w="720" w:type="pct"/>
          </w:tcPr>
          <w:p w14:paraId="1F50AFDD" w14:textId="2B017F5A" w:rsidR="00E141E7" w:rsidRDefault="00E141E7" w:rsidP="005E18CC">
            <w:r>
              <w:t xml:space="preserve">Household </w:t>
            </w:r>
            <w:proofErr w:type="spellStart"/>
            <w:r>
              <w:t>composition</w:t>
            </w:r>
            <w:r w:rsidR="00712885" w:rsidRPr="00D703C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43" w:type="pct"/>
          </w:tcPr>
          <w:p w14:paraId="75778653" w14:textId="27D3605C" w:rsidR="00E141E7" w:rsidRDefault="00E141E7">
            <w:r w:rsidRPr="00305544">
              <w:t>-0.31</w:t>
            </w:r>
            <w:r>
              <w:t>**</w:t>
            </w:r>
          </w:p>
        </w:tc>
        <w:tc>
          <w:tcPr>
            <w:tcW w:w="376" w:type="pct"/>
          </w:tcPr>
          <w:p w14:paraId="05692494" w14:textId="1BDA6421" w:rsidR="00E141E7" w:rsidRDefault="00E141E7">
            <w:r w:rsidRPr="00A95D14">
              <w:t>-0.0</w:t>
            </w:r>
            <w:r>
              <w:t>1</w:t>
            </w:r>
          </w:p>
        </w:tc>
        <w:tc>
          <w:tcPr>
            <w:tcW w:w="567" w:type="pct"/>
          </w:tcPr>
          <w:p w14:paraId="5E85A5FD" w14:textId="0352A651" w:rsidR="00E141E7" w:rsidRDefault="00E141E7">
            <w:r>
              <w:t>1.00</w:t>
            </w:r>
          </w:p>
        </w:tc>
        <w:tc>
          <w:tcPr>
            <w:tcW w:w="376" w:type="pct"/>
          </w:tcPr>
          <w:p w14:paraId="483DBFFD" w14:textId="77777777" w:rsidR="00E141E7" w:rsidRDefault="00E141E7"/>
        </w:tc>
        <w:tc>
          <w:tcPr>
            <w:tcW w:w="407" w:type="pct"/>
          </w:tcPr>
          <w:p w14:paraId="03FB2807" w14:textId="77777777" w:rsidR="00E141E7" w:rsidRDefault="00E141E7"/>
        </w:tc>
        <w:tc>
          <w:tcPr>
            <w:tcW w:w="407" w:type="pct"/>
          </w:tcPr>
          <w:p w14:paraId="553B4339" w14:textId="77777777" w:rsidR="00E141E7" w:rsidRDefault="00E141E7"/>
        </w:tc>
        <w:tc>
          <w:tcPr>
            <w:tcW w:w="338" w:type="pct"/>
          </w:tcPr>
          <w:p w14:paraId="48AC50CC" w14:textId="77777777" w:rsidR="00E141E7" w:rsidRDefault="00E141E7"/>
        </w:tc>
        <w:tc>
          <w:tcPr>
            <w:tcW w:w="406" w:type="pct"/>
          </w:tcPr>
          <w:p w14:paraId="15A47EB9" w14:textId="77777777" w:rsidR="00E141E7" w:rsidRDefault="00E141E7"/>
        </w:tc>
        <w:tc>
          <w:tcPr>
            <w:tcW w:w="406" w:type="pct"/>
          </w:tcPr>
          <w:p w14:paraId="629E462A" w14:textId="77777777" w:rsidR="00E141E7" w:rsidRDefault="00E141E7"/>
        </w:tc>
        <w:tc>
          <w:tcPr>
            <w:tcW w:w="343" w:type="pct"/>
          </w:tcPr>
          <w:p w14:paraId="7C479AB6" w14:textId="77777777" w:rsidR="00E141E7" w:rsidRDefault="00E141E7"/>
        </w:tc>
        <w:tc>
          <w:tcPr>
            <w:tcW w:w="313" w:type="pct"/>
          </w:tcPr>
          <w:p w14:paraId="632547BE" w14:textId="77777777" w:rsidR="00E141E7" w:rsidRDefault="00E141E7"/>
        </w:tc>
      </w:tr>
      <w:tr w:rsidR="005945C2" w14:paraId="47347CEB" w14:textId="31EBF3FB" w:rsidTr="005945C2">
        <w:tc>
          <w:tcPr>
            <w:tcW w:w="720" w:type="pct"/>
          </w:tcPr>
          <w:p w14:paraId="4A8A16D9" w14:textId="28B345F9" w:rsidR="00E141E7" w:rsidRDefault="00E141E7" w:rsidP="005E18CC">
            <w:r>
              <w:t xml:space="preserve">Self-rated </w:t>
            </w:r>
            <w:proofErr w:type="spellStart"/>
            <w:r>
              <w:t>health</w:t>
            </w:r>
            <w:r w:rsidR="00D703CB" w:rsidRPr="0028411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43" w:type="pct"/>
          </w:tcPr>
          <w:p w14:paraId="2E9B65D0" w14:textId="3D98B4D1" w:rsidR="00E141E7" w:rsidRDefault="00E141E7">
            <w:r w:rsidRPr="00764AA9">
              <w:t>-0.12</w:t>
            </w:r>
          </w:p>
        </w:tc>
        <w:tc>
          <w:tcPr>
            <w:tcW w:w="376" w:type="pct"/>
          </w:tcPr>
          <w:p w14:paraId="1A9DB462" w14:textId="46BEF4D0" w:rsidR="00E141E7" w:rsidRDefault="00E141E7">
            <w:r>
              <w:t>-0.34***</w:t>
            </w:r>
          </w:p>
        </w:tc>
        <w:tc>
          <w:tcPr>
            <w:tcW w:w="567" w:type="pct"/>
          </w:tcPr>
          <w:p w14:paraId="23BEA3B3" w14:textId="077EF98D" w:rsidR="00E141E7" w:rsidRDefault="00E141E7">
            <w:r>
              <w:t>0.12</w:t>
            </w:r>
          </w:p>
        </w:tc>
        <w:tc>
          <w:tcPr>
            <w:tcW w:w="376" w:type="pct"/>
          </w:tcPr>
          <w:p w14:paraId="639ACE23" w14:textId="190BCF68" w:rsidR="00E141E7" w:rsidRDefault="00E141E7">
            <w:r>
              <w:t>1.00</w:t>
            </w:r>
          </w:p>
        </w:tc>
        <w:tc>
          <w:tcPr>
            <w:tcW w:w="407" w:type="pct"/>
          </w:tcPr>
          <w:p w14:paraId="44E2F2D3" w14:textId="77777777" w:rsidR="00E141E7" w:rsidRDefault="00E141E7"/>
        </w:tc>
        <w:tc>
          <w:tcPr>
            <w:tcW w:w="407" w:type="pct"/>
          </w:tcPr>
          <w:p w14:paraId="518A67E3" w14:textId="77777777" w:rsidR="00E141E7" w:rsidRDefault="00E141E7"/>
        </w:tc>
        <w:tc>
          <w:tcPr>
            <w:tcW w:w="338" w:type="pct"/>
          </w:tcPr>
          <w:p w14:paraId="7C02AFEE" w14:textId="77777777" w:rsidR="00E141E7" w:rsidRDefault="00E141E7"/>
        </w:tc>
        <w:tc>
          <w:tcPr>
            <w:tcW w:w="406" w:type="pct"/>
          </w:tcPr>
          <w:p w14:paraId="0E2426AA" w14:textId="77777777" w:rsidR="00E141E7" w:rsidRDefault="00E141E7"/>
        </w:tc>
        <w:tc>
          <w:tcPr>
            <w:tcW w:w="406" w:type="pct"/>
          </w:tcPr>
          <w:p w14:paraId="1BEBFC23" w14:textId="77777777" w:rsidR="00E141E7" w:rsidRDefault="00E141E7"/>
        </w:tc>
        <w:tc>
          <w:tcPr>
            <w:tcW w:w="343" w:type="pct"/>
          </w:tcPr>
          <w:p w14:paraId="403E0670" w14:textId="77777777" w:rsidR="00E141E7" w:rsidRDefault="00E141E7"/>
        </w:tc>
        <w:tc>
          <w:tcPr>
            <w:tcW w:w="313" w:type="pct"/>
          </w:tcPr>
          <w:p w14:paraId="43FBB2A2" w14:textId="77777777" w:rsidR="00E141E7" w:rsidRDefault="00E141E7"/>
        </w:tc>
      </w:tr>
      <w:tr w:rsidR="005945C2" w14:paraId="11D08C36" w14:textId="482F02E6" w:rsidTr="005945C2">
        <w:tc>
          <w:tcPr>
            <w:tcW w:w="720" w:type="pct"/>
          </w:tcPr>
          <w:p w14:paraId="43A911AC" w14:textId="00901D1B" w:rsidR="00E141E7" w:rsidRDefault="00E141E7" w:rsidP="005E18CC">
            <w:r>
              <w:t xml:space="preserve">FRAIL </w:t>
            </w:r>
            <w:proofErr w:type="spellStart"/>
            <w:r>
              <w:t>score</w:t>
            </w:r>
            <w:r w:rsidR="00D703CB" w:rsidRPr="0028411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43" w:type="pct"/>
          </w:tcPr>
          <w:p w14:paraId="4817C634" w14:textId="43769AD0" w:rsidR="00E141E7" w:rsidRDefault="00E141E7">
            <w:r>
              <w:t>0.13</w:t>
            </w:r>
          </w:p>
        </w:tc>
        <w:tc>
          <w:tcPr>
            <w:tcW w:w="376" w:type="pct"/>
          </w:tcPr>
          <w:p w14:paraId="531BA71C" w14:textId="134ADC7D" w:rsidR="00E141E7" w:rsidRDefault="00E141E7">
            <w:r>
              <w:t>0.26*</w:t>
            </w:r>
          </w:p>
        </w:tc>
        <w:tc>
          <w:tcPr>
            <w:tcW w:w="567" w:type="pct"/>
          </w:tcPr>
          <w:p w14:paraId="3D2452F5" w14:textId="7FC83B95" w:rsidR="00E141E7" w:rsidRDefault="00E141E7">
            <w:r>
              <w:t>-0.17</w:t>
            </w:r>
          </w:p>
        </w:tc>
        <w:tc>
          <w:tcPr>
            <w:tcW w:w="376" w:type="pct"/>
          </w:tcPr>
          <w:p w14:paraId="358F6868" w14:textId="6CABB8E9" w:rsidR="00E141E7" w:rsidRDefault="00E141E7">
            <w:r>
              <w:t>-0.36***</w:t>
            </w:r>
          </w:p>
        </w:tc>
        <w:tc>
          <w:tcPr>
            <w:tcW w:w="407" w:type="pct"/>
          </w:tcPr>
          <w:p w14:paraId="59A52ABB" w14:textId="1DEE158B" w:rsidR="00E141E7" w:rsidRDefault="00E141E7">
            <w:r>
              <w:t>1.00</w:t>
            </w:r>
          </w:p>
        </w:tc>
        <w:tc>
          <w:tcPr>
            <w:tcW w:w="407" w:type="pct"/>
          </w:tcPr>
          <w:p w14:paraId="306536AE" w14:textId="77777777" w:rsidR="00E141E7" w:rsidRDefault="00E141E7"/>
        </w:tc>
        <w:tc>
          <w:tcPr>
            <w:tcW w:w="338" w:type="pct"/>
          </w:tcPr>
          <w:p w14:paraId="3EA2A6D5" w14:textId="77777777" w:rsidR="00E141E7" w:rsidRDefault="00E141E7"/>
        </w:tc>
        <w:tc>
          <w:tcPr>
            <w:tcW w:w="406" w:type="pct"/>
          </w:tcPr>
          <w:p w14:paraId="00E6FD0B" w14:textId="77777777" w:rsidR="00E141E7" w:rsidRDefault="00E141E7"/>
        </w:tc>
        <w:tc>
          <w:tcPr>
            <w:tcW w:w="406" w:type="pct"/>
          </w:tcPr>
          <w:p w14:paraId="3886434C" w14:textId="77777777" w:rsidR="00E141E7" w:rsidRDefault="00E141E7"/>
        </w:tc>
        <w:tc>
          <w:tcPr>
            <w:tcW w:w="343" w:type="pct"/>
          </w:tcPr>
          <w:p w14:paraId="561D8498" w14:textId="77777777" w:rsidR="00E141E7" w:rsidRDefault="00E141E7"/>
        </w:tc>
        <w:tc>
          <w:tcPr>
            <w:tcW w:w="313" w:type="pct"/>
          </w:tcPr>
          <w:p w14:paraId="4E8EFB82" w14:textId="77777777" w:rsidR="00E141E7" w:rsidRDefault="00E141E7"/>
        </w:tc>
      </w:tr>
      <w:tr w:rsidR="005945C2" w14:paraId="601F762D" w14:textId="04EBF197" w:rsidTr="005945C2">
        <w:tc>
          <w:tcPr>
            <w:tcW w:w="720" w:type="pct"/>
          </w:tcPr>
          <w:p w14:paraId="089FAB25" w14:textId="04A68DD5" w:rsidR="00E141E7" w:rsidRDefault="00E141E7" w:rsidP="005E18CC">
            <w:r>
              <w:t>Fear of falling score</w:t>
            </w:r>
          </w:p>
        </w:tc>
        <w:tc>
          <w:tcPr>
            <w:tcW w:w="343" w:type="pct"/>
          </w:tcPr>
          <w:p w14:paraId="70754E68" w14:textId="0347A73E" w:rsidR="00E141E7" w:rsidRDefault="00E141E7">
            <w:r>
              <w:t>0.16</w:t>
            </w:r>
          </w:p>
        </w:tc>
        <w:tc>
          <w:tcPr>
            <w:tcW w:w="376" w:type="pct"/>
          </w:tcPr>
          <w:p w14:paraId="5F4DCCD0" w14:textId="14BE1C36" w:rsidR="00E141E7" w:rsidRDefault="00E141E7">
            <w:r>
              <w:t>0.38***</w:t>
            </w:r>
          </w:p>
        </w:tc>
        <w:tc>
          <w:tcPr>
            <w:tcW w:w="567" w:type="pct"/>
          </w:tcPr>
          <w:p w14:paraId="7BD6AF16" w14:textId="56A1633A" w:rsidR="00E141E7" w:rsidRDefault="00E141E7">
            <w:r>
              <w:t>-0.25*</w:t>
            </w:r>
          </w:p>
        </w:tc>
        <w:tc>
          <w:tcPr>
            <w:tcW w:w="376" w:type="pct"/>
          </w:tcPr>
          <w:p w14:paraId="7607CD0F" w14:textId="6CABCD39" w:rsidR="00E141E7" w:rsidRDefault="00E141E7">
            <w:r>
              <w:t>-0.50***</w:t>
            </w:r>
          </w:p>
        </w:tc>
        <w:tc>
          <w:tcPr>
            <w:tcW w:w="407" w:type="pct"/>
          </w:tcPr>
          <w:p w14:paraId="2452B236" w14:textId="4CE76042" w:rsidR="00E141E7" w:rsidRDefault="00E141E7">
            <w:r>
              <w:t>0.38***</w:t>
            </w:r>
          </w:p>
        </w:tc>
        <w:tc>
          <w:tcPr>
            <w:tcW w:w="407" w:type="pct"/>
          </w:tcPr>
          <w:p w14:paraId="138B7B8A" w14:textId="6CF16BE5" w:rsidR="00E141E7" w:rsidRDefault="00E141E7">
            <w:r>
              <w:t>1.00</w:t>
            </w:r>
          </w:p>
        </w:tc>
        <w:tc>
          <w:tcPr>
            <w:tcW w:w="338" w:type="pct"/>
          </w:tcPr>
          <w:p w14:paraId="0455C752" w14:textId="77777777" w:rsidR="00E141E7" w:rsidRDefault="00E141E7"/>
        </w:tc>
        <w:tc>
          <w:tcPr>
            <w:tcW w:w="406" w:type="pct"/>
          </w:tcPr>
          <w:p w14:paraId="69CC3681" w14:textId="77777777" w:rsidR="00E141E7" w:rsidRDefault="00E141E7"/>
        </w:tc>
        <w:tc>
          <w:tcPr>
            <w:tcW w:w="406" w:type="pct"/>
          </w:tcPr>
          <w:p w14:paraId="5A53E906" w14:textId="77777777" w:rsidR="00E141E7" w:rsidRDefault="00E141E7"/>
        </w:tc>
        <w:tc>
          <w:tcPr>
            <w:tcW w:w="343" w:type="pct"/>
          </w:tcPr>
          <w:p w14:paraId="6AC42D2B" w14:textId="77777777" w:rsidR="00E141E7" w:rsidRDefault="00E141E7"/>
        </w:tc>
        <w:tc>
          <w:tcPr>
            <w:tcW w:w="313" w:type="pct"/>
          </w:tcPr>
          <w:p w14:paraId="6A9FE4ED" w14:textId="77777777" w:rsidR="00E141E7" w:rsidRDefault="00E141E7"/>
        </w:tc>
      </w:tr>
      <w:tr w:rsidR="005945C2" w14:paraId="167EC32E" w14:textId="26B513FF" w:rsidTr="005945C2">
        <w:tc>
          <w:tcPr>
            <w:tcW w:w="720" w:type="pct"/>
          </w:tcPr>
          <w:p w14:paraId="5F3A9AB6" w14:textId="5331D3AE" w:rsidR="00E141E7" w:rsidRDefault="00E141E7" w:rsidP="005E18CC">
            <w:r>
              <w:t xml:space="preserve">Sit-to-stand </w:t>
            </w:r>
            <w:r w:rsidR="00F6285B">
              <w:t>score</w:t>
            </w:r>
          </w:p>
        </w:tc>
        <w:tc>
          <w:tcPr>
            <w:tcW w:w="343" w:type="pct"/>
          </w:tcPr>
          <w:p w14:paraId="664E1C72" w14:textId="4DDD2EA8" w:rsidR="00E141E7" w:rsidRDefault="00E141E7">
            <w:r>
              <w:t>-0.32**</w:t>
            </w:r>
          </w:p>
        </w:tc>
        <w:tc>
          <w:tcPr>
            <w:tcW w:w="376" w:type="pct"/>
          </w:tcPr>
          <w:p w14:paraId="5DA62392" w14:textId="104D33F0" w:rsidR="00E141E7" w:rsidRDefault="00E141E7">
            <w:r>
              <w:t>-0.36***</w:t>
            </w:r>
          </w:p>
        </w:tc>
        <w:tc>
          <w:tcPr>
            <w:tcW w:w="567" w:type="pct"/>
          </w:tcPr>
          <w:p w14:paraId="6A65D9C5" w14:textId="3900AB7B" w:rsidR="00E141E7" w:rsidRDefault="00E141E7">
            <w:r>
              <w:t>0.17</w:t>
            </w:r>
          </w:p>
        </w:tc>
        <w:tc>
          <w:tcPr>
            <w:tcW w:w="376" w:type="pct"/>
          </w:tcPr>
          <w:p w14:paraId="60605260" w14:textId="4DE9EAAB" w:rsidR="00E141E7" w:rsidRDefault="00E141E7">
            <w:r>
              <w:t>0.33**</w:t>
            </w:r>
          </w:p>
        </w:tc>
        <w:tc>
          <w:tcPr>
            <w:tcW w:w="407" w:type="pct"/>
          </w:tcPr>
          <w:p w14:paraId="6A4517B8" w14:textId="37FE830B" w:rsidR="00E141E7" w:rsidRDefault="00E141E7">
            <w:r>
              <w:t>-0.36***</w:t>
            </w:r>
          </w:p>
        </w:tc>
        <w:tc>
          <w:tcPr>
            <w:tcW w:w="407" w:type="pct"/>
          </w:tcPr>
          <w:p w14:paraId="77ABEECB" w14:textId="6DBCA0B5" w:rsidR="00E141E7" w:rsidRDefault="00E141E7">
            <w:r>
              <w:t>-0.40***</w:t>
            </w:r>
          </w:p>
        </w:tc>
        <w:tc>
          <w:tcPr>
            <w:tcW w:w="338" w:type="pct"/>
          </w:tcPr>
          <w:p w14:paraId="60457333" w14:textId="0C6C5E47" w:rsidR="00E141E7" w:rsidRDefault="00E141E7">
            <w:r>
              <w:t>1.00</w:t>
            </w:r>
          </w:p>
        </w:tc>
        <w:tc>
          <w:tcPr>
            <w:tcW w:w="406" w:type="pct"/>
          </w:tcPr>
          <w:p w14:paraId="636163DC" w14:textId="77777777" w:rsidR="00E141E7" w:rsidRDefault="00E141E7"/>
        </w:tc>
        <w:tc>
          <w:tcPr>
            <w:tcW w:w="406" w:type="pct"/>
          </w:tcPr>
          <w:p w14:paraId="2A40E430" w14:textId="77777777" w:rsidR="00E141E7" w:rsidRDefault="00E141E7"/>
        </w:tc>
        <w:tc>
          <w:tcPr>
            <w:tcW w:w="343" w:type="pct"/>
          </w:tcPr>
          <w:p w14:paraId="3CE53074" w14:textId="77777777" w:rsidR="00E141E7" w:rsidRDefault="00E141E7"/>
        </w:tc>
        <w:tc>
          <w:tcPr>
            <w:tcW w:w="313" w:type="pct"/>
          </w:tcPr>
          <w:p w14:paraId="0BCCD9CF" w14:textId="77777777" w:rsidR="00E141E7" w:rsidRDefault="00E141E7"/>
        </w:tc>
      </w:tr>
      <w:tr w:rsidR="00F6285B" w14:paraId="4ABD9B08" w14:textId="77777777" w:rsidTr="005945C2">
        <w:tc>
          <w:tcPr>
            <w:tcW w:w="720" w:type="pct"/>
          </w:tcPr>
          <w:p w14:paraId="3942D88F" w14:textId="6D4F1DE4" w:rsidR="00334A25" w:rsidRDefault="00334A25" w:rsidP="005E18CC">
            <w:r>
              <w:t>Total wear time</w:t>
            </w:r>
          </w:p>
        </w:tc>
        <w:tc>
          <w:tcPr>
            <w:tcW w:w="343" w:type="pct"/>
          </w:tcPr>
          <w:p w14:paraId="547AC495" w14:textId="48D2CD65" w:rsidR="00334A25" w:rsidRDefault="00E91E48">
            <w:r>
              <w:t>-0.06</w:t>
            </w:r>
          </w:p>
        </w:tc>
        <w:tc>
          <w:tcPr>
            <w:tcW w:w="376" w:type="pct"/>
          </w:tcPr>
          <w:p w14:paraId="04D471C8" w14:textId="00E65FFD" w:rsidR="00334A25" w:rsidRDefault="0067749D">
            <w:r>
              <w:t>0.01</w:t>
            </w:r>
          </w:p>
        </w:tc>
        <w:tc>
          <w:tcPr>
            <w:tcW w:w="567" w:type="pct"/>
          </w:tcPr>
          <w:p w14:paraId="651DBD7A" w14:textId="3F784C42" w:rsidR="00334A25" w:rsidRDefault="005F004E">
            <w:r>
              <w:t>0.02</w:t>
            </w:r>
          </w:p>
        </w:tc>
        <w:tc>
          <w:tcPr>
            <w:tcW w:w="376" w:type="pct"/>
          </w:tcPr>
          <w:p w14:paraId="40FAD786" w14:textId="33C93F44" w:rsidR="00334A25" w:rsidRDefault="00E045DD">
            <w:r>
              <w:t>-0.07</w:t>
            </w:r>
          </w:p>
        </w:tc>
        <w:tc>
          <w:tcPr>
            <w:tcW w:w="407" w:type="pct"/>
          </w:tcPr>
          <w:p w14:paraId="722B003A" w14:textId="39AC763A" w:rsidR="00334A25" w:rsidRDefault="009B623F">
            <w:r>
              <w:t>0.08</w:t>
            </w:r>
          </w:p>
        </w:tc>
        <w:tc>
          <w:tcPr>
            <w:tcW w:w="407" w:type="pct"/>
          </w:tcPr>
          <w:p w14:paraId="76B49506" w14:textId="27E79BEB" w:rsidR="00334A25" w:rsidRDefault="00E87650">
            <w:r>
              <w:t>0.27**</w:t>
            </w:r>
          </w:p>
        </w:tc>
        <w:tc>
          <w:tcPr>
            <w:tcW w:w="338" w:type="pct"/>
          </w:tcPr>
          <w:p w14:paraId="08C5ED03" w14:textId="5A45A978" w:rsidR="00334A25" w:rsidRDefault="0062498A">
            <w:r>
              <w:t>-0.01</w:t>
            </w:r>
          </w:p>
        </w:tc>
        <w:tc>
          <w:tcPr>
            <w:tcW w:w="406" w:type="pct"/>
          </w:tcPr>
          <w:p w14:paraId="2C2239DF" w14:textId="51BDCA45" w:rsidR="00334A25" w:rsidRDefault="00ED3304">
            <w:r>
              <w:t>1.00</w:t>
            </w:r>
          </w:p>
        </w:tc>
        <w:tc>
          <w:tcPr>
            <w:tcW w:w="406" w:type="pct"/>
          </w:tcPr>
          <w:p w14:paraId="3812F92D" w14:textId="77777777" w:rsidR="00334A25" w:rsidRDefault="00334A25"/>
        </w:tc>
        <w:tc>
          <w:tcPr>
            <w:tcW w:w="343" w:type="pct"/>
          </w:tcPr>
          <w:p w14:paraId="4AEE1308" w14:textId="77777777" w:rsidR="00334A25" w:rsidRDefault="00334A25"/>
        </w:tc>
        <w:tc>
          <w:tcPr>
            <w:tcW w:w="313" w:type="pct"/>
          </w:tcPr>
          <w:p w14:paraId="2A5CF206" w14:textId="77777777" w:rsidR="00334A25" w:rsidRDefault="00334A25"/>
        </w:tc>
      </w:tr>
      <w:tr w:rsidR="005945C2" w14:paraId="271F0D85" w14:textId="4A0750B0" w:rsidTr="005945C2">
        <w:tc>
          <w:tcPr>
            <w:tcW w:w="720" w:type="pct"/>
          </w:tcPr>
          <w:p w14:paraId="2ED0BBD7" w14:textId="0F3AA439" w:rsidR="00071777" w:rsidRDefault="00071777" w:rsidP="00071777">
            <w:r>
              <w:t>SB</w:t>
            </w:r>
          </w:p>
        </w:tc>
        <w:tc>
          <w:tcPr>
            <w:tcW w:w="343" w:type="pct"/>
          </w:tcPr>
          <w:p w14:paraId="18C2FC9A" w14:textId="12D89A10" w:rsidR="00071777" w:rsidRDefault="00071777" w:rsidP="00071777">
            <w:r>
              <w:t>0.08</w:t>
            </w:r>
          </w:p>
        </w:tc>
        <w:tc>
          <w:tcPr>
            <w:tcW w:w="376" w:type="pct"/>
          </w:tcPr>
          <w:p w14:paraId="0B615D17" w14:textId="466984C3" w:rsidR="00071777" w:rsidRDefault="00071777" w:rsidP="00071777">
            <w:r>
              <w:t>0.16</w:t>
            </w:r>
          </w:p>
        </w:tc>
        <w:tc>
          <w:tcPr>
            <w:tcW w:w="567" w:type="pct"/>
          </w:tcPr>
          <w:p w14:paraId="313CF739" w14:textId="325F5877" w:rsidR="00071777" w:rsidRDefault="00071777" w:rsidP="00071777">
            <w:r>
              <w:t>-0.10</w:t>
            </w:r>
          </w:p>
        </w:tc>
        <w:tc>
          <w:tcPr>
            <w:tcW w:w="376" w:type="pct"/>
          </w:tcPr>
          <w:p w14:paraId="0AE52492" w14:textId="0EF57C35" w:rsidR="00071777" w:rsidRDefault="00071777" w:rsidP="00071777">
            <w:r>
              <w:t>-0.21*</w:t>
            </w:r>
          </w:p>
        </w:tc>
        <w:tc>
          <w:tcPr>
            <w:tcW w:w="407" w:type="pct"/>
          </w:tcPr>
          <w:p w14:paraId="13B8A6DF" w14:textId="51FDF59C" w:rsidR="00071777" w:rsidRDefault="00071777" w:rsidP="00071777">
            <w:r>
              <w:t>0.20*</w:t>
            </w:r>
          </w:p>
        </w:tc>
        <w:tc>
          <w:tcPr>
            <w:tcW w:w="407" w:type="pct"/>
          </w:tcPr>
          <w:p w14:paraId="2DE66479" w14:textId="14CB5346" w:rsidR="00071777" w:rsidRDefault="00071777" w:rsidP="00071777">
            <w:r>
              <w:t>0.18</w:t>
            </w:r>
          </w:p>
        </w:tc>
        <w:tc>
          <w:tcPr>
            <w:tcW w:w="338" w:type="pct"/>
          </w:tcPr>
          <w:p w14:paraId="7AA936EB" w14:textId="51B48BE5" w:rsidR="00071777" w:rsidRDefault="00071777" w:rsidP="00071777">
            <w:r>
              <w:t>0.40***</w:t>
            </w:r>
          </w:p>
        </w:tc>
        <w:tc>
          <w:tcPr>
            <w:tcW w:w="406" w:type="pct"/>
          </w:tcPr>
          <w:p w14:paraId="48ACC1B8" w14:textId="74E3F0F7" w:rsidR="00071777" w:rsidRDefault="00071777" w:rsidP="00071777">
            <w:r>
              <w:t>0.7</w:t>
            </w:r>
            <w:r w:rsidR="00406018">
              <w:t>7</w:t>
            </w:r>
            <w:r>
              <w:t>***</w:t>
            </w:r>
          </w:p>
        </w:tc>
        <w:tc>
          <w:tcPr>
            <w:tcW w:w="406" w:type="pct"/>
          </w:tcPr>
          <w:p w14:paraId="26907C7F" w14:textId="011B5950" w:rsidR="00071777" w:rsidRDefault="00765C0F" w:rsidP="00071777">
            <w:r>
              <w:t>1.00</w:t>
            </w:r>
          </w:p>
        </w:tc>
        <w:tc>
          <w:tcPr>
            <w:tcW w:w="343" w:type="pct"/>
          </w:tcPr>
          <w:p w14:paraId="1004E703" w14:textId="3F92E300" w:rsidR="00071777" w:rsidRDefault="00071777" w:rsidP="00071777"/>
        </w:tc>
        <w:tc>
          <w:tcPr>
            <w:tcW w:w="313" w:type="pct"/>
          </w:tcPr>
          <w:p w14:paraId="15AF492E" w14:textId="77777777" w:rsidR="00071777" w:rsidRDefault="00071777" w:rsidP="00071777"/>
        </w:tc>
      </w:tr>
      <w:tr w:rsidR="005945C2" w14:paraId="384F4C41" w14:textId="3CDFA2DE" w:rsidTr="005945C2">
        <w:tc>
          <w:tcPr>
            <w:tcW w:w="720" w:type="pct"/>
          </w:tcPr>
          <w:p w14:paraId="331AD47F" w14:textId="57BAE3DD" w:rsidR="00071777" w:rsidRDefault="00071777" w:rsidP="00071777">
            <w:r>
              <w:t>LPA</w:t>
            </w:r>
          </w:p>
        </w:tc>
        <w:tc>
          <w:tcPr>
            <w:tcW w:w="343" w:type="pct"/>
          </w:tcPr>
          <w:p w14:paraId="2756D844" w14:textId="5385AD48" w:rsidR="00071777" w:rsidRDefault="002E4C15" w:rsidP="00071777">
            <w:r>
              <w:t>-0.15</w:t>
            </w:r>
          </w:p>
        </w:tc>
        <w:tc>
          <w:tcPr>
            <w:tcW w:w="376" w:type="pct"/>
          </w:tcPr>
          <w:p w14:paraId="49B37129" w14:textId="339E5616" w:rsidR="00071777" w:rsidRDefault="005B459A" w:rsidP="00071777">
            <w:r>
              <w:t>-0.20</w:t>
            </w:r>
          </w:p>
        </w:tc>
        <w:tc>
          <w:tcPr>
            <w:tcW w:w="567" w:type="pct"/>
          </w:tcPr>
          <w:p w14:paraId="0408FE2D" w14:textId="2CEBC50A" w:rsidR="00071777" w:rsidRDefault="00E97867" w:rsidP="00071777">
            <w:r>
              <w:t>0.17</w:t>
            </w:r>
          </w:p>
        </w:tc>
        <w:tc>
          <w:tcPr>
            <w:tcW w:w="376" w:type="pct"/>
          </w:tcPr>
          <w:p w14:paraId="680BB460" w14:textId="6D0946D6" w:rsidR="00071777" w:rsidRDefault="00304309" w:rsidP="00071777">
            <w:r>
              <w:t>0.07</w:t>
            </w:r>
          </w:p>
        </w:tc>
        <w:tc>
          <w:tcPr>
            <w:tcW w:w="407" w:type="pct"/>
          </w:tcPr>
          <w:p w14:paraId="2413B146" w14:textId="744548A0" w:rsidR="00071777" w:rsidRDefault="00A22A23" w:rsidP="00071777">
            <w:r>
              <w:t>-0.18</w:t>
            </w:r>
          </w:p>
        </w:tc>
        <w:tc>
          <w:tcPr>
            <w:tcW w:w="407" w:type="pct"/>
          </w:tcPr>
          <w:p w14:paraId="2284A193" w14:textId="686443B6" w:rsidR="00071777" w:rsidRDefault="00163F3D" w:rsidP="00071777">
            <w:r>
              <w:t>-0</w:t>
            </w:r>
            <w:r w:rsidR="00090A93">
              <w:t>.17</w:t>
            </w:r>
          </w:p>
        </w:tc>
        <w:tc>
          <w:tcPr>
            <w:tcW w:w="338" w:type="pct"/>
          </w:tcPr>
          <w:p w14:paraId="55374165" w14:textId="1E65752E" w:rsidR="00071777" w:rsidRDefault="00090A93" w:rsidP="00071777">
            <w:r>
              <w:t>0.32**</w:t>
            </w:r>
          </w:p>
        </w:tc>
        <w:tc>
          <w:tcPr>
            <w:tcW w:w="406" w:type="pct"/>
          </w:tcPr>
          <w:p w14:paraId="43D493FC" w14:textId="5C04BB5C" w:rsidR="00071777" w:rsidRDefault="00C35A1F" w:rsidP="00071777">
            <w:r>
              <w:t>0.27**</w:t>
            </w:r>
          </w:p>
        </w:tc>
        <w:tc>
          <w:tcPr>
            <w:tcW w:w="406" w:type="pct"/>
          </w:tcPr>
          <w:p w14:paraId="4D3E11A6" w14:textId="1960FDED" w:rsidR="00071777" w:rsidRDefault="00406018" w:rsidP="00071777">
            <w:r>
              <w:t>-0.34***</w:t>
            </w:r>
          </w:p>
        </w:tc>
        <w:tc>
          <w:tcPr>
            <w:tcW w:w="343" w:type="pct"/>
          </w:tcPr>
          <w:p w14:paraId="6137E4BF" w14:textId="1ADC0B19" w:rsidR="00071777" w:rsidRDefault="00765C0F" w:rsidP="00071777">
            <w:r>
              <w:t>1.00</w:t>
            </w:r>
          </w:p>
        </w:tc>
        <w:tc>
          <w:tcPr>
            <w:tcW w:w="313" w:type="pct"/>
          </w:tcPr>
          <w:p w14:paraId="6A77EBAC" w14:textId="44D7837C" w:rsidR="00071777" w:rsidRDefault="00071777" w:rsidP="00071777"/>
        </w:tc>
      </w:tr>
      <w:tr w:rsidR="005945C2" w14:paraId="661744C1" w14:textId="1BB42B5F" w:rsidTr="005945C2">
        <w:tc>
          <w:tcPr>
            <w:tcW w:w="720" w:type="pct"/>
          </w:tcPr>
          <w:p w14:paraId="56B6F8A1" w14:textId="37C4883A" w:rsidR="00071777" w:rsidRDefault="00071777" w:rsidP="00071777">
            <w:r>
              <w:t>MVPA</w:t>
            </w:r>
          </w:p>
        </w:tc>
        <w:tc>
          <w:tcPr>
            <w:tcW w:w="343" w:type="pct"/>
          </w:tcPr>
          <w:p w14:paraId="446D12B4" w14:textId="3F3B5692" w:rsidR="00071777" w:rsidRDefault="000D3B1B" w:rsidP="00071777">
            <w:r>
              <w:t>-0.26*</w:t>
            </w:r>
          </w:p>
        </w:tc>
        <w:tc>
          <w:tcPr>
            <w:tcW w:w="376" w:type="pct"/>
          </w:tcPr>
          <w:p w14:paraId="2773518B" w14:textId="5277495A" w:rsidR="00071777" w:rsidRDefault="00D55728" w:rsidP="00071777">
            <w:r>
              <w:t>-0.20</w:t>
            </w:r>
          </w:p>
        </w:tc>
        <w:tc>
          <w:tcPr>
            <w:tcW w:w="567" w:type="pct"/>
          </w:tcPr>
          <w:p w14:paraId="0E0C0649" w14:textId="3905A9F5" w:rsidR="00071777" w:rsidRDefault="00D55728" w:rsidP="00071777">
            <w:r>
              <w:t>0.15</w:t>
            </w:r>
          </w:p>
        </w:tc>
        <w:tc>
          <w:tcPr>
            <w:tcW w:w="376" w:type="pct"/>
          </w:tcPr>
          <w:p w14:paraId="7E59C840" w14:textId="08711C85" w:rsidR="00071777" w:rsidRDefault="00B07C3F" w:rsidP="00071777">
            <w:r>
              <w:t>0.41***</w:t>
            </w:r>
          </w:p>
        </w:tc>
        <w:tc>
          <w:tcPr>
            <w:tcW w:w="407" w:type="pct"/>
          </w:tcPr>
          <w:p w14:paraId="5564461F" w14:textId="7188ED9C" w:rsidR="00071777" w:rsidRDefault="009C2E81" w:rsidP="00071777">
            <w:r>
              <w:t>-0.26*</w:t>
            </w:r>
          </w:p>
        </w:tc>
        <w:tc>
          <w:tcPr>
            <w:tcW w:w="407" w:type="pct"/>
          </w:tcPr>
          <w:p w14:paraId="02E2EB4E" w14:textId="65F15012" w:rsidR="00071777" w:rsidRDefault="00711456" w:rsidP="00071777">
            <w:r>
              <w:t>-0.28**</w:t>
            </w:r>
          </w:p>
        </w:tc>
        <w:tc>
          <w:tcPr>
            <w:tcW w:w="338" w:type="pct"/>
          </w:tcPr>
          <w:p w14:paraId="5669D338" w14:textId="23C325EA" w:rsidR="00071777" w:rsidRDefault="00A537CB" w:rsidP="00071777">
            <w:r>
              <w:t>0.46**</w:t>
            </w:r>
          </w:p>
        </w:tc>
        <w:tc>
          <w:tcPr>
            <w:tcW w:w="406" w:type="pct"/>
          </w:tcPr>
          <w:p w14:paraId="34D8FAEA" w14:textId="2223513B" w:rsidR="00071777" w:rsidRDefault="00782F23" w:rsidP="00071777">
            <w:r>
              <w:t>0.08</w:t>
            </w:r>
          </w:p>
        </w:tc>
        <w:tc>
          <w:tcPr>
            <w:tcW w:w="406" w:type="pct"/>
          </w:tcPr>
          <w:p w14:paraId="031EBF40" w14:textId="325BF881" w:rsidR="00071777" w:rsidRDefault="00184B66" w:rsidP="00071777">
            <w:r>
              <w:t>-0.37***</w:t>
            </w:r>
          </w:p>
        </w:tc>
        <w:tc>
          <w:tcPr>
            <w:tcW w:w="343" w:type="pct"/>
          </w:tcPr>
          <w:p w14:paraId="4D9B9E5D" w14:textId="64CEEFE1" w:rsidR="00071777" w:rsidRDefault="006F5BF4" w:rsidP="00071777">
            <w:r>
              <w:t>0.43***</w:t>
            </w:r>
          </w:p>
        </w:tc>
        <w:tc>
          <w:tcPr>
            <w:tcW w:w="313" w:type="pct"/>
          </w:tcPr>
          <w:p w14:paraId="69F09BA6" w14:textId="7FAE8E93" w:rsidR="00071777" w:rsidRDefault="00071777" w:rsidP="00071777">
            <w:r>
              <w:t>1.00</w:t>
            </w:r>
          </w:p>
        </w:tc>
      </w:tr>
    </w:tbl>
    <w:p w14:paraId="557DBE0B" w14:textId="4FF62F0F" w:rsidR="000C0780" w:rsidRDefault="00A14E8F">
      <w:r>
        <w:t xml:space="preserve">Note. </w:t>
      </w:r>
      <w:r w:rsidR="00262674">
        <w:t>*</w:t>
      </w:r>
      <w:r w:rsidR="00262674" w:rsidRPr="00262674">
        <w:rPr>
          <w:i/>
          <w:iCs/>
        </w:rPr>
        <w:t>P</w:t>
      </w:r>
      <w:r w:rsidR="00262674">
        <w:t xml:space="preserve"> &lt; .05</w:t>
      </w:r>
      <w:r>
        <w:t xml:space="preserve">, </w:t>
      </w:r>
      <w:r w:rsidR="005F5DF7">
        <w:t>**</w:t>
      </w:r>
      <w:r w:rsidR="003B1868" w:rsidRPr="003B1868">
        <w:rPr>
          <w:i/>
          <w:iCs/>
        </w:rPr>
        <w:t>P</w:t>
      </w:r>
      <w:r w:rsidR="005F5DF7">
        <w:t xml:space="preserve"> &lt; .01</w:t>
      </w:r>
      <w:r>
        <w:t xml:space="preserve"> and </w:t>
      </w:r>
      <w:r w:rsidR="000C0780">
        <w:t>***</w:t>
      </w:r>
      <w:r w:rsidR="000C0780" w:rsidRPr="000C0780">
        <w:rPr>
          <w:i/>
          <w:iCs/>
        </w:rPr>
        <w:t>P</w:t>
      </w:r>
      <w:r w:rsidR="000C0780">
        <w:t xml:space="preserve"> &lt; .001</w:t>
      </w:r>
    </w:p>
    <w:p w14:paraId="2A509C25" w14:textId="74B51D82" w:rsidR="005945C2" w:rsidRDefault="005945C2">
      <w:r>
        <w:t>Total wear time, SB, LPA and MVPA expressed in min/day</w:t>
      </w:r>
    </w:p>
    <w:p w14:paraId="51C11AC4" w14:textId="77777777" w:rsidR="00B042EF" w:rsidRDefault="00A14E8F">
      <w:proofErr w:type="spellStart"/>
      <w:r w:rsidRPr="00855A25">
        <w:rPr>
          <w:vertAlign w:val="superscript"/>
        </w:rPr>
        <w:t>a</w:t>
      </w:r>
      <w:r w:rsidR="00855A25" w:rsidRPr="00855A25">
        <w:t>Point</w:t>
      </w:r>
      <w:proofErr w:type="spellEnd"/>
      <w:r w:rsidR="00855A25" w:rsidRPr="00855A25">
        <w:t>-biserial correlation</w:t>
      </w:r>
      <w:r w:rsidR="0059112D">
        <w:t xml:space="preserve"> (</w:t>
      </w:r>
      <w:r w:rsidR="00AF5608">
        <w:t>living alone = 0, living with family = 1)</w:t>
      </w:r>
    </w:p>
    <w:p w14:paraId="4722BD09" w14:textId="66151485" w:rsidR="00052D0E" w:rsidRDefault="00BA732B">
      <w:proofErr w:type="spellStart"/>
      <w:r w:rsidRPr="00316F9B">
        <w:rPr>
          <w:vertAlign w:val="superscript"/>
        </w:rPr>
        <w:t>b</w:t>
      </w:r>
      <w:r w:rsidR="00316F9B" w:rsidRPr="00316F9B">
        <w:t>Spearman's</w:t>
      </w:r>
      <w:proofErr w:type="spellEnd"/>
      <w:r w:rsidR="00316F9B" w:rsidRPr="00316F9B">
        <w:t xml:space="preserve"> rank correlation</w:t>
      </w:r>
      <w:r w:rsidR="00052D0E">
        <w:t>. Rest of the table: Pearson correlation.</w:t>
      </w:r>
    </w:p>
    <w:sectPr w:rsidR="00052D0E" w:rsidSect="003B18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D1BAF"/>
    <w:multiLevelType w:val="hybridMultilevel"/>
    <w:tmpl w:val="0B6CB2F0"/>
    <w:lvl w:ilvl="0" w:tplc="4A3678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736898"/>
    <w:multiLevelType w:val="hybridMultilevel"/>
    <w:tmpl w:val="144E799A"/>
    <w:lvl w:ilvl="0" w:tplc="2F8440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454E72"/>
    <w:multiLevelType w:val="hybridMultilevel"/>
    <w:tmpl w:val="B06801A8"/>
    <w:lvl w:ilvl="0" w:tplc="CD2CCB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8512680">
    <w:abstractNumId w:val="2"/>
  </w:num>
  <w:num w:numId="2" w16cid:durableId="2137018043">
    <w:abstractNumId w:val="1"/>
  </w:num>
  <w:num w:numId="3" w16cid:durableId="799763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1A5AAAE"/>
    <w:rsid w:val="0000023B"/>
    <w:rsid w:val="00016B3F"/>
    <w:rsid w:val="00026643"/>
    <w:rsid w:val="00052D0E"/>
    <w:rsid w:val="00065420"/>
    <w:rsid w:val="00067B1B"/>
    <w:rsid w:val="00071777"/>
    <w:rsid w:val="000744BC"/>
    <w:rsid w:val="00081306"/>
    <w:rsid w:val="00090A93"/>
    <w:rsid w:val="00094EAC"/>
    <w:rsid w:val="00097568"/>
    <w:rsid w:val="000B4D91"/>
    <w:rsid w:val="000C0780"/>
    <w:rsid w:val="000D3B1B"/>
    <w:rsid w:val="000D6A8B"/>
    <w:rsid w:val="00123939"/>
    <w:rsid w:val="00163F3D"/>
    <w:rsid w:val="00184B66"/>
    <w:rsid w:val="001C23BD"/>
    <w:rsid w:val="001D1965"/>
    <w:rsid w:val="001E5E35"/>
    <w:rsid w:val="00200DD2"/>
    <w:rsid w:val="00204664"/>
    <w:rsid w:val="0021716F"/>
    <w:rsid w:val="002433D7"/>
    <w:rsid w:val="00262674"/>
    <w:rsid w:val="00272308"/>
    <w:rsid w:val="00284116"/>
    <w:rsid w:val="002844DF"/>
    <w:rsid w:val="002875FE"/>
    <w:rsid w:val="002A6FB0"/>
    <w:rsid w:val="002E4C15"/>
    <w:rsid w:val="002E6E04"/>
    <w:rsid w:val="00304309"/>
    <w:rsid w:val="00305544"/>
    <w:rsid w:val="003123CE"/>
    <w:rsid w:val="00316F9B"/>
    <w:rsid w:val="00322E72"/>
    <w:rsid w:val="00333D5C"/>
    <w:rsid w:val="00334A25"/>
    <w:rsid w:val="00355A57"/>
    <w:rsid w:val="00356825"/>
    <w:rsid w:val="0036389E"/>
    <w:rsid w:val="003A1A93"/>
    <w:rsid w:val="003B1868"/>
    <w:rsid w:val="003B37B1"/>
    <w:rsid w:val="003D0979"/>
    <w:rsid w:val="00406018"/>
    <w:rsid w:val="00443039"/>
    <w:rsid w:val="004540B0"/>
    <w:rsid w:val="00457071"/>
    <w:rsid w:val="004928FA"/>
    <w:rsid w:val="00493EEF"/>
    <w:rsid w:val="004F532F"/>
    <w:rsid w:val="00521D5A"/>
    <w:rsid w:val="005269ED"/>
    <w:rsid w:val="0054374B"/>
    <w:rsid w:val="00561065"/>
    <w:rsid w:val="00574B6D"/>
    <w:rsid w:val="0058614C"/>
    <w:rsid w:val="0059112D"/>
    <w:rsid w:val="005945C2"/>
    <w:rsid w:val="005B459A"/>
    <w:rsid w:val="005B7296"/>
    <w:rsid w:val="005E18CC"/>
    <w:rsid w:val="005E3BA6"/>
    <w:rsid w:val="005F004E"/>
    <w:rsid w:val="005F2DE4"/>
    <w:rsid w:val="005F5DF7"/>
    <w:rsid w:val="00617E2E"/>
    <w:rsid w:val="0062498A"/>
    <w:rsid w:val="00633BB9"/>
    <w:rsid w:val="00643A43"/>
    <w:rsid w:val="00663322"/>
    <w:rsid w:val="0067749D"/>
    <w:rsid w:val="006B0339"/>
    <w:rsid w:val="006F5249"/>
    <w:rsid w:val="006F5BF4"/>
    <w:rsid w:val="00711456"/>
    <w:rsid w:val="00712885"/>
    <w:rsid w:val="00745438"/>
    <w:rsid w:val="00764AA9"/>
    <w:rsid w:val="00765C0F"/>
    <w:rsid w:val="00777C06"/>
    <w:rsid w:val="0078059D"/>
    <w:rsid w:val="00782F23"/>
    <w:rsid w:val="007879F9"/>
    <w:rsid w:val="007F45C7"/>
    <w:rsid w:val="00802C1B"/>
    <w:rsid w:val="00805BD8"/>
    <w:rsid w:val="00842134"/>
    <w:rsid w:val="00855A25"/>
    <w:rsid w:val="0087590C"/>
    <w:rsid w:val="00875B3A"/>
    <w:rsid w:val="00890A3C"/>
    <w:rsid w:val="008C0293"/>
    <w:rsid w:val="008F6192"/>
    <w:rsid w:val="009009F8"/>
    <w:rsid w:val="00924CD4"/>
    <w:rsid w:val="009316D7"/>
    <w:rsid w:val="009365A0"/>
    <w:rsid w:val="009B623F"/>
    <w:rsid w:val="009C2E81"/>
    <w:rsid w:val="009D14CC"/>
    <w:rsid w:val="00A100A3"/>
    <w:rsid w:val="00A11BD1"/>
    <w:rsid w:val="00A14832"/>
    <w:rsid w:val="00A14E8F"/>
    <w:rsid w:val="00A22A23"/>
    <w:rsid w:val="00A237DF"/>
    <w:rsid w:val="00A44691"/>
    <w:rsid w:val="00A537CB"/>
    <w:rsid w:val="00A569B6"/>
    <w:rsid w:val="00A95D14"/>
    <w:rsid w:val="00AC252D"/>
    <w:rsid w:val="00AE34D0"/>
    <w:rsid w:val="00AF5608"/>
    <w:rsid w:val="00B042EF"/>
    <w:rsid w:val="00B07C3F"/>
    <w:rsid w:val="00B175C2"/>
    <w:rsid w:val="00B3332F"/>
    <w:rsid w:val="00B364EB"/>
    <w:rsid w:val="00B61A84"/>
    <w:rsid w:val="00B63A9F"/>
    <w:rsid w:val="00B65E7C"/>
    <w:rsid w:val="00B66345"/>
    <w:rsid w:val="00BA732B"/>
    <w:rsid w:val="00BB03A4"/>
    <w:rsid w:val="00BD1EF7"/>
    <w:rsid w:val="00BD32DC"/>
    <w:rsid w:val="00BE2BFC"/>
    <w:rsid w:val="00C23443"/>
    <w:rsid w:val="00C305EA"/>
    <w:rsid w:val="00C35A1F"/>
    <w:rsid w:val="00C50B0C"/>
    <w:rsid w:val="00C53701"/>
    <w:rsid w:val="00C65B04"/>
    <w:rsid w:val="00C7218E"/>
    <w:rsid w:val="00C777F6"/>
    <w:rsid w:val="00C94FBC"/>
    <w:rsid w:val="00CA31DB"/>
    <w:rsid w:val="00CA7A10"/>
    <w:rsid w:val="00CC45AE"/>
    <w:rsid w:val="00CD5AD8"/>
    <w:rsid w:val="00CF4AF3"/>
    <w:rsid w:val="00D23251"/>
    <w:rsid w:val="00D27FBF"/>
    <w:rsid w:val="00D31417"/>
    <w:rsid w:val="00D42A46"/>
    <w:rsid w:val="00D55728"/>
    <w:rsid w:val="00D703CB"/>
    <w:rsid w:val="00D74BAE"/>
    <w:rsid w:val="00D8029B"/>
    <w:rsid w:val="00DA5711"/>
    <w:rsid w:val="00DC2142"/>
    <w:rsid w:val="00DC3F78"/>
    <w:rsid w:val="00DD6DB3"/>
    <w:rsid w:val="00DD70D6"/>
    <w:rsid w:val="00DF5250"/>
    <w:rsid w:val="00DF772C"/>
    <w:rsid w:val="00E015E5"/>
    <w:rsid w:val="00E045DD"/>
    <w:rsid w:val="00E141E7"/>
    <w:rsid w:val="00E36631"/>
    <w:rsid w:val="00E53AA1"/>
    <w:rsid w:val="00E60043"/>
    <w:rsid w:val="00E87650"/>
    <w:rsid w:val="00E91E48"/>
    <w:rsid w:val="00E97867"/>
    <w:rsid w:val="00EA39FD"/>
    <w:rsid w:val="00ED3304"/>
    <w:rsid w:val="00ED612A"/>
    <w:rsid w:val="00EE4AF1"/>
    <w:rsid w:val="00EF2CF8"/>
    <w:rsid w:val="00F05487"/>
    <w:rsid w:val="00F24C5C"/>
    <w:rsid w:val="00F6285B"/>
    <w:rsid w:val="00F7299A"/>
    <w:rsid w:val="00F74F72"/>
    <w:rsid w:val="00F77B5C"/>
    <w:rsid w:val="00F86A4A"/>
    <w:rsid w:val="00FD4402"/>
    <w:rsid w:val="00FF147A"/>
    <w:rsid w:val="00FF658F"/>
    <w:rsid w:val="41A5A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5AAAE"/>
  <w15:chartTrackingRefBased/>
  <w15:docId w15:val="{1DF95850-CF80-4303-B728-105A6D9E9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306"/>
    <w:rPr>
      <w:rFonts w:ascii="Cambria" w:hAnsi="Cambr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3E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35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46DE7A2477A64A9FB529DA594F552A" ma:contentTypeVersion="12" ma:contentTypeDescription="Create a new document." ma:contentTypeScope="" ma:versionID="697eeaf6d8c3422ddf486398847ef077">
  <xsd:schema xmlns:xsd="http://www.w3.org/2001/XMLSchema" xmlns:xs="http://www.w3.org/2001/XMLSchema" xmlns:p="http://schemas.microsoft.com/office/2006/metadata/properties" xmlns:ns2="ad769743-aa3f-4baf-909c-0fe78a7b314f" xmlns:ns3="871f77e1-788e-41a6-b66b-d3a62a4b1728" targetNamespace="http://schemas.microsoft.com/office/2006/metadata/properties" ma:root="true" ma:fieldsID="7902557bf9dedeb6ed953c7c08eae4a1" ns2:_="" ns3:_="">
    <xsd:import namespace="ad769743-aa3f-4baf-909c-0fe78a7b314f"/>
    <xsd:import namespace="871f77e1-788e-41a6-b66b-d3a62a4b17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769743-aa3f-4baf-909c-0fe78a7b31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aa0f1471-d104-4343-8e61-71ee920baf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f77e1-788e-41a6-b66b-d3a62a4b1728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7d8d530-be89-47dd-86a9-213663dffed5}" ma:internalName="TaxCatchAll" ma:showField="CatchAllData" ma:web="871f77e1-788e-41a6-b66b-d3a62a4b17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1f77e1-788e-41a6-b66b-d3a62a4b1728" xsi:nil="true"/>
    <lcf76f155ced4ddcb4097134ff3c332f xmlns="ad769743-aa3f-4baf-909c-0fe78a7b314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F2C7C49-5730-4591-8394-CF15210361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769743-aa3f-4baf-909c-0fe78a7b314f"/>
    <ds:schemaRef ds:uri="871f77e1-788e-41a6-b66b-d3a62a4b17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1AEEBA-0214-492B-8333-D218963915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22EEE2-BCD6-417F-BE2C-85D8121F5CE5}">
  <ds:schemaRefs>
    <ds:schemaRef ds:uri="http://schemas.microsoft.com/office/2006/metadata/properties"/>
    <ds:schemaRef ds:uri="http://schemas.microsoft.com/office/infopath/2007/PartnerControls"/>
    <ds:schemaRef ds:uri="871f77e1-788e-41a6-b66b-d3a62a4b1728"/>
    <ds:schemaRef ds:uri="ad769743-aa3f-4baf-909c-0fe78a7b314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oa Choudhury</dc:creator>
  <cp:keywords/>
  <dc:description/>
  <cp:lastModifiedBy>Monisha Swaminathan</cp:lastModifiedBy>
  <cp:revision>199</cp:revision>
  <dcterms:created xsi:type="dcterms:W3CDTF">2022-06-13T20:28:00Z</dcterms:created>
  <dcterms:modified xsi:type="dcterms:W3CDTF">2022-08-19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46DE7A2477A64A9FB529DA594F552A</vt:lpwstr>
  </property>
  <property fmtid="{D5CDD505-2E9C-101B-9397-08002B2CF9AE}" pid="3" name="MediaServiceImageTags">
    <vt:lpwstr/>
  </property>
</Properties>
</file>